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5"/>
          <w:szCs w:val="25"/>
        </w:rPr>
      </w:pPr>
      <w:r>
        <w:rPr>
          <w:rFonts w:cs="Arial" w:ascii="Arial" w:hAnsi="Arial"/>
          <w:sz w:val="25"/>
          <w:szCs w:val="25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Models tested, parameters included and AIC values obtained </w:t>
      </w:r>
      <w:r>
        <w:rPr>
          <w:i/>
          <w:lang w:val="en-US"/>
        </w:rPr>
        <w:t>per</w:t>
      </w:r>
      <w:r>
        <w:rPr>
          <w:lang w:val="en-US"/>
        </w:rPr>
        <w:t xml:space="preserve"> model in the chromosome base number evolution analysis conducted using CHROMEVOL 2.0 [for a full description of the models and parameters see Mayrose (2014)]. G(ConstR), rate for ascending dysploidy (single chromosome gain); L(ConstR), rate for descending dysploidy (single chromosome loss); BN(R), rate for transitions by base number; BN, base number, a specified chromosome number that characterizes a phylogenetic group; D(ConstR), rate for whole genome duplication; DP(R), rate for demi-duplication (a multiplication of the chromosome number by a factor of 1.5); G(LinearR), rate for ascending dysploidy dependent on the current chromosome number; L(LinearR), rate for descending dysploidy dependent on the current chromosome number.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4427"/>
        <w:gridCol w:w="1336"/>
      </w:tblGrid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odel </w:t>
            </w:r>
          </w:p>
        </w:tc>
        <w:tc>
          <w:tcPr>
            <w:tcW w:w="4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IC value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ase_number</w:t>
            </w:r>
          </w:p>
        </w:tc>
        <w:tc>
          <w:tcPr>
            <w:tcW w:w="4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(ConstR); L(ConstR); BN(R); BN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.294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ase_number_dupl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(ConstR); L(ConstR); D(ConstR); BN(R); B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.295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onst_rate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(ConstR), L(ConstR), D(Const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301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onst_rate_demi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(ConstR); L(ConstR); [D(ConstR) = DP(R)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.656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onst_rate_demi_est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(ConstR); L(ConstR); D(ConstR); DP(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.301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inear_rate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(ConstR); G(LinearR); L(ConstR); L(LinearR); D(Const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1.379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inear_rate_demi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(ConstR); G(LinearR), L(ConstR), L(LinearR),_[D(ConstR) = DP(R)]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735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inear_rate_demi_est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(ConstR), G(LinearR), L(ConstR), L(LinearR), D(ConstR), DP(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.380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Linear_rate_no_dupli</w:t>
            </w:r>
          </w:p>
        </w:tc>
        <w:tc>
          <w:tcPr>
            <w:tcW w:w="44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(ConstR), G(LinearR), L(ConstR), L(Linear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2.416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Const_rate_no_dupli</w:t>
            </w:r>
          </w:p>
        </w:tc>
        <w:tc>
          <w:tcPr>
            <w:tcW w:w="4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(ConstR), L(ConstR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4.017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6:57:00Z</dcterms:created>
  <dc:creator>Manuel</dc:creator>
  <dc:description/>
  <cp:keywords/>
  <dc:language>en-US</dc:language>
  <cp:lastModifiedBy>Manuel</cp:lastModifiedBy>
  <dcterms:modified xsi:type="dcterms:W3CDTF">2017-08-15T17:03:00Z</dcterms:modified>
  <cp:revision>5</cp:revision>
  <dc:subject/>
  <dc:title>Model</dc:title>
</cp:coreProperties>
</file>